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80FEB" w14:textId="77777777" w:rsidR="00C70834" w:rsidRDefault="00C70834" w:rsidP="00C70834">
      <w:pPr>
        <w:spacing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Sequence of probe and siRNA used in the paper</w:t>
      </w:r>
    </w:p>
    <w:tbl>
      <w:tblPr>
        <w:tblW w:w="8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5960"/>
      </w:tblGrid>
      <w:tr w:rsidR="00C70834" w14:paraId="73678710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7B870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4-H probe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B6325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TTGTTTCACTGGAATAAATCTGCGTGGGTAGGAGC</w:t>
            </w:r>
          </w:p>
        </w:tc>
      </w:tr>
      <w:tr w:rsidR="00C70834" w14:paraId="7E68E06F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55E22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d24a #1 sense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918C9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AACAUCUGUUGCACCGUUTT</w:t>
            </w:r>
          </w:p>
        </w:tc>
      </w:tr>
      <w:tr w:rsidR="00C70834" w14:paraId="3893344E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707A0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d24a #1 antisense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C3DFF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GGUGCAACAGAUGUUUGGTT</w:t>
            </w:r>
          </w:p>
        </w:tc>
      </w:tr>
      <w:tr w:rsidR="00C70834" w14:paraId="29F10CFF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A77EB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d24a #2 sense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73534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AUCCAAGUAACGCUACCATT</w:t>
            </w:r>
          </w:p>
        </w:tc>
      </w:tr>
      <w:tr w:rsidR="00C70834" w14:paraId="7721F6EF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C5BD8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d24a #2 antisense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C32B3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GUAGCGUUACUUGGAUUUGTT</w:t>
            </w:r>
          </w:p>
        </w:tc>
      </w:tr>
      <w:tr w:rsidR="00C70834" w14:paraId="1E49B48A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B1CF7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NC</w:t>
            </w:r>
            <w:proofErr w:type="spellEnd"/>
            <w:r>
              <w:rPr>
                <w:rFonts w:ascii="Times New Roman" w:hAnsi="Times New Roman" w:cs="Times New Roman"/>
              </w:rPr>
              <w:t xml:space="preserve"> sense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33088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C70834" w14:paraId="2D4AA4FA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FD187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NC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sense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5CEC7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UGACACGUUCGGAGAATT</w:t>
            </w:r>
          </w:p>
        </w:tc>
      </w:tr>
    </w:tbl>
    <w:p w14:paraId="23A7C7E4" w14:textId="77777777" w:rsidR="00C70834" w:rsidRDefault="00C70834" w:rsidP="00C70834">
      <w:pPr>
        <w:spacing w:line="288" w:lineRule="auto"/>
        <w:rPr>
          <w:rFonts w:ascii="Times New Roman" w:hAnsi="Times New Roman" w:cs="Times New Roman"/>
        </w:rPr>
      </w:pPr>
    </w:p>
    <w:p w14:paraId="76AC2AB9" w14:textId="77777777" w:rsidR="00C70834" w:rsidRDefault="00C70834" w:rsidP="00C70834">
      <w:pPr>
        <w:spacing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 Sequence of primers used in the paper</w:t>
      </w:r>
    </w:p>
    <w:tbl>
      <w:tblPr>
        <w:tblW w:w="8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5960"/>
      </w:tblGrid>
      <w:tr w:rsidR="00C70834" w14:paraId="19C5CDD9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0048D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pdh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B6D1E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AAGGACACTGAGCAAGA</w:t>
            </w:r>
          </w:p>
        </w:tc>
      </w:tr>
      <w:tr w:rsidR="00C70834" w14:paraId="6AE38B2A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6CF47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pdh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AC1A3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GTCTGGGATGGAAATTGT</w:t>
            </w:r>
          </w:p>
        </w:tc>
      </w:tr>
      <w:tr w:rsidR="00C70834" w14:paraId="5A37F37A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EBB53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4a F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53CBC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TGTTGCACCGTTTCCC</w:t>
            </w:r>
          </w:p>
        </w:tc>
      </w:tr>
      <w:tr w:rsidR="00C70834" w14:paraId="47F01884" w14:textId="77777777" w:rsidTr="00C70834">
        <w:trPr>
          <w:trHeight w:val="285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480D7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4a R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F72B4" w14:textId="77777777" w:rsidR="00C70834" w:rsidRDefault="00C7083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ACGTTTCCTGGCCTGAG</w:t>
            </w:r>
          </w:p>
        </w:tc>
      </w:tr>
    </w:tbl>
    <w:p w14:paraId="60E95179" w14:textId="77777777" w:rsidR="00C70834" w:rsidRDefault="00C70834" w:rsidP="00C70834">
      <w:pPr>
        <w:spacing w:line="288" w:lineRule="auto"/>
        <w:rPr>
          <w:rFonts w:ascii="Times New Roman" w:hAnsi="Times New Roman" w:cs="Times New Roman"/>
        </w:rPr>
      </w:pPr>
    </w:p>
    <w:p w14:paraId="71E780C5" w14:textId="77777777" w:rsidR="00C70834" w:rsidRDefault="00C70834" w:rsidP="00C70834"/>
    <w:p w14:paraId="0659817E" w14:textId="77777777" w:rsidR="00C70834" w:rsidRPr="00C70834" w:rsidRDefault="00C70834"/>
    <w:sectPr w:rsidR="00C70834" w:rsidRPr="00C70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5D695" w14:textId="77777777" w:rsidR="003C7A07" w:rsidRDefault="003C7A07" w:rsidP="007715F3">
      <w:r>
        <w:separator/>
      </w:r>
    </w:p>
  </w:endnote>
  <w:endnote w:type="continuationSeparator" w:id="0">
    <w:p w14:paraId="7A30506B" w14:textId="77777777" w:rsidR="003C7A07" w:rsidRDefault="003C7A07" w:rsidP="00771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5BBC8" w14:textId="77777777" w:rsidR="003C7A07" w:rsidRDefault="003C7A07" w:rsidP="007715F3">
      <w:r>
        <w:separator/>
      </w:r>
    </w:p>
  </w:footnote>
  <w:footnote w:type="continuationSeparator" w:id="0">
    <w:p w14:paraId="13138E17" w14:textId="77777777" w:rsidR="003C7A07" w:rsidRDefault="003C7A07" w:rsidP="00771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9B7"/>
    <w:rsid w:val="00051CB2"/>
    <w:rsid w:val="00054843"/>
    <w:rsid w:val="000D42D7"/>
    <w:rsid w:val="001241DE"/>
    <w:rsid w:val="00125553"/>
    <w:rsid w:val="00126174"/>
    <w:rsid w:val="001955A6"/>
    <w:rsid w:val="00245988"/>
    <w:rsid w:val="0025454C"/>
    <w:rsid w:val="00264850"/>
    <w:rsid w:val="002703ED"/>
    <w:rsid w:val="00290F2F"/>
    <w:rsid w:val="002B09AB"/>
    <w:rsid w:val="002E1225"/>
    <w:rsid w:val="003030A1"/>
    <w:rsid w:val="00322A83"/>
    <w:rsid w:val="0039245C"/>
    <w:rsid w:val="003B6E99"/>
    <w:rsid w:val="003C61A2"/>
    <w:rsid w:val="003C7A07"/>
    <w:rsid w:val="003E4099"/>
    <w:rsid w:val="003E4D74"/>
    <w:rsid w:val="003F51FF"/>
    <w:rsid w:val="00426322"/>
    <w:rsid w:val="00432AC0"/>
    <w:rsid w:val="0044401A"/>
    <w:rsid w:val="004C6655"/>
    <w:rsid w:val="004D67AD"/>
    <w:rsid w:val="00565CCD"/>
    <w:rsid w:val="0057290A"/>
    <w:rsid w:val="005942F9"/>
    <w:rsid w:val="005B0C9B"/>
    <w:rsid w:val="005D5947"/>
    <w:rsid w:val="006832A1"/>
    <w:rsid w:val="0075161D"/>
    <w:rsid w:val="007715F3"/>
    <w:rsid w:val="00781CCD"/>
    <w:rsid w:val="007B56F5"/>
    <w:rsid w:val="0083641F"/>
    <w:rsid w:val="0085654B"/>
    <w:rsid w:val="0086243D"/>
    <w:rsid w:val="00875BB1"/>
    <w:rsid w:val="00877493"/>
    <w:rsid w:val="008F242E"/>
    <w:rsid w:val="008F5666"/>
    <w:rsid w:val="008F6BF8"/>
    <w:rsid w:val="009110F2"/>
    <w:rsid w:val="009114E6"/>
    <w:rsid w:val="00927A3A"/>
    <w:rsid w:val="0096413A"/>
    <w:rsid w:val="009829B7"/>
    <w:rsid w:val="0098445C"/>
    <w:rsid w:val="00984C3F"/>
    <w:rsid w:val="009A3D2C"/>
    <w:rsid w:val="009A7456"/>
    <w:rsid w:val="009B5C17"/>
    <w:rsid w:val="009C2A3A"/>
    <w:rsid w:val="009D409B"/>
    <w:rsid w:val="00A263B9"/>
    <w:rsid w:val="00A7792A"/>
    <w:rsid w:val="00A902E5"/>
    <w:rsid w:val="00AD15D0"/>
    <w:rsid w:val="00AE5228"/>
    <w:rsid w:val="00AF26E2"/>
    <w:rsid w:val="00AF297F"/>
    <w:rsid w:val="00B11206"/>
    <w:rsid w:val="00B25B23"/>
    <w:rsid w:val="00B32107"/>
    <w:rsid w:val="00B408E2"/>
    <w:rsid w:val="00B418A5"/>
    <w:rsid w:val="00B429D4"/>
    <w:rsid w:val="00B46EC8"/>
    <w:rsid w:val="00B51761"/>
    <w:rsid w:val="00BB33DF"/>
    <w:rsid w:val="00BF4EAF"/>
    <w:rsid w:val="00BF6B02"/>
    <w:rsid w:val="00C01E2B"/>
    <w:rsid w:val="00C125C9"/>
    <w:rsid w:val="00C126A0"/>
    <w:rsid w:val="00C23610"/>
    <w:rsid w:val="00C70834"/>
    <w:rsid w:val="00CF259A"/>
    <w:rsid w:val="00D54403"/>
    <w:rsid w:val="00D54B29"/>
    <w:rsid w:val="00D756F4"/>
    <w:rsid w:val="00DA01BB"/>
    <w:rsid w:val="00DA2EDF"/>
    <w:rsid w:val="00DD441F"/>
    <w:rsid w:val="00DE6EBD"/>
    <w:rsid w:val="00E02E3D"/>
    <w:rsid w:val="00E539F3"/>
    <w:rsid w:val="00E90187"/>
    <w:rsid w:val="00EB674B"/>
    <w:rsid w:val="00ED7997"/>
    <w:rsid w:val="00EE5688"/>
    <w:rsid w:val="00F25DE4"/>
    <w:rsid w:val="00F56796"/>
    <w:rsid w:val="00F83236"/>
    <w:rsid w:val="00FB197A"/>
    <w:rsid w:val="00FE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AE9FB"/>
  <w15:chartTrackingRefBased/>
  <w15:docId w15:val="{F37201BD-FC6D-4780-8A54-32CEDD623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5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1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15F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715F3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7715F3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771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1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伟健</dc:creator>
  <cp:keywords/>
  <dc:description/>
  <cp:lastModifiedBy>刘 伟健</cp:lastModifiedBy>
  <cp:revision>79</cp:revision>
  <dcterms:created xsi:type="dcterms:W3CDTF">2021-11-27T03:20:00Z</dcterms:created>
  <dcterms:modified xsi:type="dcterms:W3CDTF">2022-11-03T00:45:00Z</dcterms:modified>
</cp:coreProperties>
</file>